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A0BE1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mbria" w:hAnsi="Cambria" w:eastAsia="宋体" w:cs="宋体"/>
          <w:b/>
          <w:bCs/>
          <w:kern w:val="0"/>
          <w:sz w:val="22"/>
          <w:szCs w:val="22"/>
          <w:lang w:val="en-US" w:eastAsia="zh-CN" w:bidi="ar"/>
          <w14:ligatures w14:val="standardContextual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ry Table S1.</w:t>
      </w:r>
      <w:r>
        <w:rPr>
          <w:rFonts w:hint="eastAsia" w:ascii="Cambria" w:hAnsi="Cambria" w:eastAsia="宋体" w:cs="宋体"/>
          <w:b/>
          <w:bCs/>
          <w:kern w:val="0"/>
          <w:sz w:val="22"/>
          <w:szCs w:val="22"/>
          <w:lang w:val="en-US" w:eastAsia="zh-CN" w:bidi="ar"/>
          <w14:ligatures w14:val="standardContextual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Use of antiangiogenic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gent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and immunotherapy combination therapy in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irst-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and s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ubsequent-lin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tbl>
      <w:tblPr>
        <w:tblStyle w:val="2"/>
        <w:tblW w:w="11774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7"/>
        <w:gridCol w:w="1861"/>
        <w:gridCol w:w="2530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</w:tblGrid>
      <w:tr w14:paraId="1D0B01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9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3BDE4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E1EF8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st-li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2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8CC53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sequent-li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6DF312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86B83C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F54686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F3A597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3C961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ADD068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499407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0E2EA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80D5B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D8EDAD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CC895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0B779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A7D2C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D105A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F694D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A4FCB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D85CE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3220B7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2F1288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327A1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BF8FF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BE631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DB038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51D7F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D6635B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C3B43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218ECC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8A04B6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BEF9B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4A9B5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E731D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539DB7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5CC4B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5449C0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EA5EF0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74560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97830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8F1C04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36E718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792B2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EDE96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94C500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FC4E4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49D84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4B0BC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8DF4A8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4B2E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182DA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818284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C99DA6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AB590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474B1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1E874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418CC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60408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121CC0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CC9227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1FB3E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2BA2EA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4C615D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6D87B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9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D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angiogenic agents</w:t>
            </w:r>
          </w:p>
        </w:tc>
        <w:tc>
          <w:tcPr>
            <w:tcW w:w="46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F357C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1</w:t>
            </w:r>
          </w:p>
        </w:tc>
        <w:tc>
          <w:tcPr>
            <w:tcW w:w="62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422D2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0</w:t>
            </w: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C3C0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CA5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F7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B89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644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8F0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ACE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127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B0F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4B56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4E2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8BA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E989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B76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4C4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C94E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81B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8BE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38F8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11A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915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9D47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A14A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C75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35F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BA1F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2D80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FFE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F1F0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ED0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84E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6E4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D83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09A6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982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432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AA8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089A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4E24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70A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4F35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394A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5B02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BD9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12E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78A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06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35E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76E3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A96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139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18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EB6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50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A156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849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86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433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F27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C70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5353F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9B7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D0B5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1E8D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F80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2B9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899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03F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A8B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5A9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850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ACC0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1E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27A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DC7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96B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7E2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3C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E72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B2B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F20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613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400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450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25C9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C8F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63C7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848A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29C3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17A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38D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442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53C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41F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B3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BA1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55B5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E0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77D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1C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899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B5C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33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A3E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955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80EA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81E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976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118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809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0FF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480B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3DF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926A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587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9D1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444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513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011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491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C840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78D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DB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EEF1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F962C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36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Bevacizumab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111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845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47BA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94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015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AE3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6B9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0AD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589A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C7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E1A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9BC6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97D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0AA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C7B9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0B81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B8AD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EAC8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C9DF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5A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5A2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63E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970C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0D8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1F5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4C5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49D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59B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C74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7D0A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D9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63B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482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271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5E1C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178B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A8A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9ACE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BC74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9B4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FAAF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6DF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17B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65AE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828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C37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50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E25A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8C1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1F16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397E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9A9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02E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442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4D0B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ACEE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807A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A90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AF9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113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990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B1C2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2D2E0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5BE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Anlotinib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AC5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561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46EC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7959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F9BE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D86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584E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945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E8F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CA6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7D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196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0471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41E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922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974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042B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CA71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FD63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23B4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336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B9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C42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E42B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F122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61A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3D87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F56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3C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780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B409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D520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09EF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23B5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E043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0BD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9317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485C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F6B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6F6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F45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ECB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DBC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C00A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3790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DFA0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80FB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0C4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B89C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0B9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A8D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60F6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9211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07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27D1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CE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482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C7F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8784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63C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91A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807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C61C7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6DB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Apatinib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B93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34C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1CA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DC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C1A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473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72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2F1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DF48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757A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AD7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097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EA7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7BCF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B04F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235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117C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D99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0EE3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FE6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F02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B47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ACC8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706F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3C37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73A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285F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0946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A4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4159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971D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7E5F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AB8E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CAB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6ED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1F7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1C7F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FD5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725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87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7B32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F80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A64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689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D1D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B81A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38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8D7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FA22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612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D6A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80E3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31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B56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E31B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554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C57C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4E2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36D8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88F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ECF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B2D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806CB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86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2EE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7B3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C060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377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450F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FBA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0C90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10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DE7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7C9C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0D5C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AEEE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FB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075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77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58C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085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7E90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053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584E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08D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15C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56B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050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3F7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149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7D9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725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9E05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B3B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197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2959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814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8042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254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C3C4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2FA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5E5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711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77D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16B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014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F29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621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043F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1F0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D72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2C2A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664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9EB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1C54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F22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513C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7213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490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F31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975F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F5A7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009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512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494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881C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D21E5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85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3B3D3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43B5C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5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E58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8C5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113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FE08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162E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3AF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C75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17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9694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2E6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0B7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A1A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98A6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269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008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05B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520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4A9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E9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A14F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883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503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F4D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F9B4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3ED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62C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C3B4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6045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D600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EC1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15E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11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201A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0B86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E2C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FB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102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08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32FF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229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1EAA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FD1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BF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2E5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FB9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1CA0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67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DDEA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541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C79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826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D3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B600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8F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531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08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60AC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406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B36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11C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81622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EA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4537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39AAE">
            <w:pPr>
              <w:jc w:val="righ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B51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4C7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56C0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370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D1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6EC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D2CF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BD4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FF8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E6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510E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2E6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0C30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C2A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717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1B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1D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1C6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67AC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976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451C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67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4CA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F55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CB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90BA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06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3E08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8D8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57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C3D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3CA1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65E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44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018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645F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8228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F5B9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0AE8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B43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D9A2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EDE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29A5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EAC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FCC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2E2F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3F6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9A71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2B9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F19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E10F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BA2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653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EFE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2E9D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D96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9DB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894C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414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3D4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94F94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AE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Sintilimab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E0493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84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AD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2176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F3F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3382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E078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C3AC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A07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196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77F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6EA4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89C7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6F93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102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B9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CDF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B59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C7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209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0D63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4BC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876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BB0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FB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05FA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0576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46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2FF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E4E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AB4B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BD7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D1B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BB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1BE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C61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F2C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FB8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00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1787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0BC7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4346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86D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603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3B45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F2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9CC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830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ECB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81D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8EC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1E6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3DA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C41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43D4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226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263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651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FC6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21A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2374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3E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0514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C99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Pembrolizumab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BD158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B7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CAF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E5A4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D05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778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D4D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864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627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3795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694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8E5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CF5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E9A1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F38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FD9E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818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417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736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ABC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844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1E6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06F7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81F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5540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4E2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05A9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E537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9BB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846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854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AB77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ED4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C493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FE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F61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54F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660F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556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66B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C1D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8B9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33F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9E5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BC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011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C5FE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F4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7A3C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DA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082A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1B0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0A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F605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8C09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CD5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10D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3AB7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3443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4CC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F66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8D3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0BC88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8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Nivolumab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F544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18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DC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76F5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423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943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3DB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2D9B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43A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4BD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379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006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7EE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70A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C05F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BAF3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25E4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E1D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0B83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C3C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4F5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449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957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2D4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E594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F76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82A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E80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2232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B760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9B8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84C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75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EBC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0BB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71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D1B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628F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4A3D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CD6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19E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A90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452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B0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186E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BC5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FF5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CD42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9FE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5DB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5741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8B4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47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957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C964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58F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DC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DD5A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B055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696A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F4B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27F0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98360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3D5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Durvalumab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65206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4D6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C96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5F4E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62B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83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CF55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B8CC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79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83D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2D3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B1B3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0B7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E8E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786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09C0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1A3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D09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317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9BDE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5D1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431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CE8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24B3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911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41A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7F3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0A0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7BB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AEF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0A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A4B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A841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6ECA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145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8C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471D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126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4E64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E46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37F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952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D1F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976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E77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2306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BCE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CE7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F9A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CB28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0FD4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9D8C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9847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51EE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B4D0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FBA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63E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967B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0FCB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D884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D5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02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D4DD0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29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Toripalimab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E18FB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4D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C8F7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2E0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540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0A2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B494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86A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5C5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9C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77B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1330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AAE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8781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786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6E7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8364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786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744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BEB4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495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E4A6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F6D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A48B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755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6A2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5B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646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A8C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25B6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F05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3BB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FE77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4895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BD97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E620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7F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3C6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D22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1CE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C13C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06C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EE0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613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E5C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0BDD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2932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DC62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142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1DA3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7C9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B8C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CB1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B4B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79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98CA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EA1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3B3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4F2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256D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669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1FF4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BC16B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9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4A0C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Atezolizumab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BB217E3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0A571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F92C1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F84845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091F5C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6667CD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A461B1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E4E674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7B132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502CE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2847C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8B4B1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F0AE5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671CF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19F1B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C2F69E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707A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16FF0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B101E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09F41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B243E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D231B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4A63F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4CB7CB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AB3903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A706D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C76E9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92BCC1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9C8905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11D0F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66209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552F9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B9775C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01DA1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372DA6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026714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71143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C0E017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BAD615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309323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6B29EA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51A5D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F67B8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492839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1A35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503F6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BFD92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A5A25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177F7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0E55BA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DF3C93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050EAF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60114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B60F91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05B63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37F344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F5A78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9A4798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8D839D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62A34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2FB81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D4948C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3B71FB89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Note: Nine patients experienced bevacizumab combination therapy in both the first- and s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ubsequent-lin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, and one patient experienced apatinib combination therapy in the first-line and bevacizumab combination therapy in the s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ubsequent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-line.</w:t>
      </w:r>
    </w:p>
    <w:p w14:paraId="2E38741F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JlNzFlYmQ5YTJmYmY2Y2MzZjE0ZTE0OGM4MWRhYWQifQ=="/>
  </w:docVars>
  <w:rsids>
    <w:rsidRoot w:val="00000000"/>
    <w:rsid w:val="00C91C98"/>
    <w:rsid w:val="0F975FF8"/>
    <w:rsid w:val="486A20C0"/>
    <w:rsid w:val="48A81BC2"/>
    <w:rsid w:val="78C96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3</Words>
  <Characters>476</Characters>
  <Lines>0</Lines>
  <Paragraphs>0</Paragraphs>
  <TotalTime>0</TotalTime>
  <ScaleCrop>false</ScaleCrop>
  <LinksUpToDate>false</LinksUpToDate>
  <CharactersWithSpaces>557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8T03:32:00Z</dcterms:created>
  <dc:creator>21148</dc:creator>
  <cp:lastModifiedBy>Departures</cp:lastModifiedBy>
  <dcterms:modified xsi:type="dcterms:W3CDTF">2024-07-09T05:47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307136616EFA42C0929CB28E6583D027_13</vt:lpwstr>
  </property>
</Properties>
</file>